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762DB" w14:textId="79C183BF" w:rsidR="00E45C5C" w:rsidRPr="00566D6E" w:rsidRDefault="00E45C5C" w:rsidP="00E45C5C">
      <w:pPr>
        <w:rPr>
          <w:b/>
          <w:bCs/>
        </w:rPr>
      </w:pPr>
      <w:r w:rsidRPr="00566D6E">
        <w:rPr>
          <w:b/>
          <w:bCs/>
        </w:rPr>
        <w:t>S2</w:t>
      </w:r>
      <w:r>
        <w:rPr>
          <w:b/>
          <w:bCs/>
        </w:rPr>
        <w:t xml:space="preserve"> Table</w:t>
      </w:r>
      <w:r w:rsidRPr="00566D6E">
        <w:rPr>
          <w:b/>
          <w:bCs/>
        </w:rPr>
        <w:t>. Summary of reads mapp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125"/>
        <w:gridCol w:w="1620"/>
        <w:gridCol w:w="1530"/>
        <w:gridCol w:w="2430"/>
      </w:tblGrid>
      <w:tr w:rsidR="00E45C5C" w14:paraId="593B98F6" w14:textId="77777777" w:rsidTr="005007DF">
        <w:tc>
          <w:tcPr>
            <w:tcW w:w="1750" w:type="dxa"/>
          </w:tcPr>
          <w:p w14:paraId="2538282D" w14:textId="77777777" w:rsidR="00E45C5C" w:rsidRDefault="00E45C5C" w:rsidP="005007DF">
            <w:proofErr w:type="spellStart"/>
            <w:r>
              <w:t>Treatment</w:t>
            </w:r>
            <w:r w:rsidRPr="0001178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</w:tcPr>
          <w:p w14:paraId="766A1E29" w14:textId="77777777" w:rsidR="00E45C5C" w:rsidRDefault="00E45C5C" w:rsidP="005007DF">
            <w:r>
              <w:t xml:space="preserve">Bio </w:t>
            </w:r>
            <w:proofErr w:type="spellStart"/>
            <w:r>
              <w:t>Rep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60140699" w14:textId="77777777" w:rsidR="00E45C5C" w:rsidRDefault="00E45C5C" w:rsidP="005007DF">
            <w:r>
              <w:t xml:space="preserve">UMR to </w:t>
            </w:r>
            <w:proofErr w:type="spellStart"/>
            <w:r w:rsidRPr="00461DD1">
              <w:rPr>
                <w:i/>
                <w:iCs/>
              </w:rPr>
              <w:t>Gmm</w:t>
            </w:r>
            <w:r w:rsidRPr="0001178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7B4E1796" w14:textId="77777777" w:rsidR="00E45C5C" w:rsidRDefault="00E45C5C" w:rsidP="005007DF">
            <w:r>
              <w:t xml:space="preserve">Total </w:t>
            </w:r>
            <w:proofErr w:type="spellStart"/>
            <w:r>
              <w:t>reads</w:t>
            </w:r>
            <w:r w:rsidRPr="0001178F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</w:tcPr>
          <w:p w14:paraId="7DEBC6EE" w14:textId="77777777" w:rsidR="00E45C5C" w:rsidRDefault="00E45C5C" w:rsidP="005007DF">
            <w:r>
              <w:t>%</w:t>
            </w:r>
            <w:r w:rsidRPr="0001178F">
              <w:rPr>
                <w:vertAlign w:val="superscript"/>
              </w:rPr>
              <w:t>e</w:t>
            </w:r>
          </w:p>
        </w:tc>
      </w:tr>
      <w:tr w:rsidR="00E45C5C" w14:paraId="4BBA5472" w14:textId="77777777" w:rsidTr="005007DF">
        <w:tc>
          <w:tcPr>
            <w:tcW w:w="1750" w:type="dxa"/>
            <w:vMerge w:val="restart"/>
          </w:tcPr>
          <w:p w14:paraId="5E6802FC" w14:textId="77777777" w:rsidR="00E45C5C" w:rsidRDefault="00E45C5C" w:rsidP="005007DF">
            <w:r>
              <w:t>Gmm</w:t>
            </w:r>
            <w:r w:rsidRPr="00816ED0">
              <w:rPr>
                <w:vertAlign w:val="superscript"/>
              </w:rPr>
              <w:t>3xant-</w:t>
            </w:r>
            <w:r w:rsidRPr="00816ED0">
              <w:rPr>
                <w:i/>
                <w:vertAlign w:val="superscript"/>
              </w:rPr>
              <w:t>miR275</w:t>
            </w:r>
          </w:p>
        </w:tc>
        <w:tc>
          <w:tcPr>
            <w:tcW w:w="1125" w:type="dxa"/>
          </w:tcPr>
          <w:p w14:paraId="574773C8" w14:textId="77777777" w:rsidR="00E45C5C" w:rsidRDefault="00E45C5C" w:rsidP="005007DF">
            <w:r>
              <w:t>PV1</w:t>
            </w:r>
          </w:p>
        </w:tc>
        <w:tc>
          <w:tcPr>
            <w:tcW w:w="1620" w:type="dxa"/>
            <w:vAlign w:val="bottom"/>
          </w:tcPr>
          <w:p w14:paraId="6B31B19F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3195093</w:t>
            </w:r>
          </w:p>
        </w:tc>
        <w:tc>
          <w:tcPr>
            <w:tcW w:w="1530" w:type="dxa"/>
            <w:vAlign w:val="bottom"/>
          </w:tcPr>
          <w:p w14:paraId="6C78052A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9680737</w:t>
            </w:r>
          </w:p>
        </w:tc>
        <w:tc>
          <w:tcPr>
            <w:tcW w:w="2430" w:type="dxa"/>
            <w:vAlign w:val="bottom"/>
          </w:tcPr>
          <w:p w14:paraId="536B0562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3.5%</w:t>
            </w:r>
          </w:p>
        </w:tc>
      </w:tr>
      <w:tr w:rsidR="00E45C5C" w14:paraId="0CBAA114" w14:textId="77777777" w:rsidTr="005007DF">
        <w:tc>
          <w:tcPr>
            <w:tcW w:w="1750" w:type="dxa"/>
            <w:vMerge/>
          </w:tcPr>
          <w:p w14:paraId="46467D12" w14:textId="77777777" w:rsidR="00E45C5C" w:rsidRDefault="00E45C5C" w:rsidP="005007DF"/>
        </w:tc>
        <w:tc>
          <w:tcPr>
            <w:tcW w:w="1125" w:type="dxa"/>
          </w:tcPr>
          <w:p w14:paraId="1938E559" w14:textId="77777777" w:rsidR="00E45C5C" w:rsidRDefault="00E45C5C" w:rsidP="005007DF">
            <w:r>
              <w:t>PV2</w:t>
            </w:r>
          </w:p>
        </w:tc>
        <w:tc>
          <w:tcPr>
            <w:tcW w:w="1620" w:type="dxa"/>
            <w:vAlign w:val="bottom"/>
          </w:tcPr>
          <w:p w14:paraId="36C33796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75181622</w:t>
            </w:r>
          </w:p>
        </w:tc>
        <w:tc>
          <w:tcPr>
            <w:tcW w:w="1530" w:type="dxa"/>
            <w:vAlign w:val="bottom"/>
          </w:tcPr>
          <w:p w14:paraId="7A384E6E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0568456</w:t>
            </w:r>
          </w:p>
        </w:tc>
        <w:tc>
          <w:tcPr>
            <w:tcW w:w="2430" w:type="dxa"/>
            <w:vAlign w:val="bottom"/>
          </w:tcPr>
          <w:p w14:paraId="5D25C31A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3.3%</w:t>
            </w:r>
          </w:p>
        </w:tc>
      </w:tr>
      <w:tr w:rsidR="00E45C5C" w14:paraId="030C7A31" w14:textId="77777777" w:rsidTr="005007DF">
        <w:tc>
          <w:tcPr>
            <w:tcW w:w="1750" w:type="dxa"/>
            <w:vMerge/>
          </w:tcPr>
          <w:p w14:paraId="6EC22D91" w14:textId="77777777" w:rsidR="00E45C5C" w:rsidRDefault="00E45C5C" w:rsidP="005007DF"/>
        </w:tc>
        <w:tc>
          <w:tcPr>
            <w:tcW w:w="1125" w:type="dxa"/>
          </w:tcPr>
          <w:p w14:paraId="2A5B0173" w14:textId="77777777" w:rsidR="00E45C5C" w:rsidRDefault="00E45C5C" w:rsidP="005007DF">
            <w:r>
              <w:t>PV3</w:t>
            </w:r>
          </w:p>
        </w:tc>
        <w:tc>
          <w:tcPr>
            <w:tcW w:w="1620" w:type="dxa"/>
            <w:vAlign w:val="bottom"/>
          </w:tcPr>
          <w:p w14:paraId="0053504E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109045602</w:t>
            </w:r>
          </w:p>
        </w:tc>
        <w:tc>
          <w:tcPr>
            <w:tcW w:w="1530" w:type="dxa"/>
            <w:vAlign w:val="bottom"/>
          </w:tcPr>
          <w:p w14:paraId="173C644E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118150796</w:t>
            </w:r>
          </w:p>
        </w:tc>
        <w:tc>
          <w:tcPr>
            <w:tcW w:w="2430" w:type="dxa"/>
            <w:vAlign w:val="bottom"/>
          </w:tcPr>
          <w:p w14:paraId="02E0BF03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2.3%</w:t>
            </w:r>
          </w:p>
        </w:tc>
      </w:tr>
      <w:tr w:rsidR="00E45C5C" w14:paraId="2871358A" w14:textId="77777777" w:rsidTr="005007DF">
        <w:tc>
          <w:tcPr>
            <w:tcW w:w="1750" w:type="dxa"/>
            <w:vMerge w:val="restart"/>
          </w:tcPr>
          <w:p w14:paraId="10B853E6" w14:textId="77777777" w:rsidR="00E45C5C" w:rsidRDefault="00E45C5C" w:rsidP="005007DF">
            <w:r>
              <w:t>Gmm</w:t>
            </w:r>
            <w:r w:rsidRPr="00816ED0">
              <w:rPr>
                <w:vertAlign w:val="superscript"/>
              </w:rPr>
              <w:t>Scr-275</w:t>
            </w:r>
          </w:p>
        </w:tc>
        <w:tc>
          <w:tcPr>
            <w:tcW w:w="1125" w:type="dxa"/>
          </w:tcPr>
          <w:p w14:paraId="0A774DAA" w14:textId="77777777" w:rsidR="00E45C5C" w:rsidRDefault="00E45C5C" w:rsidP="005007DF">
            <w:r>
              <w:t>PV1</w:t>
            </w:r>
          </w:p>
        </w:tc>
        <w:tc>
          <w:tcPr>
            <w:tcW w:w="1620" w:type="dxa"/>
            <w:vAlign w:val="bottom"/>
          </w:tcPr>
          <w:p w14:paraId="1DEB3020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0707959</w:t>
            </w:r>
          </w:p>
        </w:tc>
        <w:tc>
          <w:tcPr>
            <w:tcW w:w="1530" w:type="dxa"/>
            <w:vAlign w:val="bottom"/>
          </w:tcPr>
          <w:p w14:paraId="62A20C65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7018339</w:t>
            </w:r>
          </w:p>
        </w:tc>
        <w:tc>
          <w:tcPr>
            <w:tcW w:w="2430" w:type="dxa"/>
            <w:vAlign w:val="bottom"/>
          </w:tcPr>
          <w:p w14:paraId="7DC2778C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2.7%</w:t>
            </w:r>
          </w:p>
        </w:tc>
      </w:tr>
      <w:tr w:rsidR="00E45C5C" w14:paraId="138D0EBB" w14:textId="77777777" w:rsidTr="005007DF">
        <w:tc>
          <w:tcPr>
            <w:tcW w:w="1750" w:type="dxa"/>
            <w:vMerge/>
          </w:tcPr>
          <w:p w14:paraId="1A1FB664" w14:textId="77777777" w:rsidR="00E45C5C" w:rsidRDefault="00E45C5C" w:rsidP="005007DF"/>
        </w:tc>
        <w:tc>
          <w:tcPr>
            <w:tcW w:w="1125" w:type="dxa"/>
          </w:tcPr>
          <w:p w14:paraId="4DA4EA34" w14:textId="77777777" w:rsidR="00E45C5C" w:rsidRDefault="00E45C5C" w:rsidP="005007DF">
            <w:r>
              <w:t>PV2</w:t>
            </w:r>
          </w:p>
        </w:tc>
        <w:tc>
          <w:tcPr>
            <w:tcW w:w="1620" w:type="dxa"/>
            <w:vAlign w:val="bottom"/>
          </w:tcPr>
          <w:p w14:paraId="4AB9987E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76359692</w:t>
            </w:r>
          </w:p>
        </w:tc>
        <w:tc>
          <w:tcPr>
            <w:tcW w:w="1530" w:type="dxa"/>
            <w:vAlign w:val="bottom"/>
          </w:tcPr>
          <w:p w14:paraId="4D1BFE2D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4419977</w:t>
            </w:r>
          </w:p>
        </w:tc>
        <w:tc>
          <w:tcPr>
            <w:tcW w:w="2430" w:type="dxa"/>
            <w:vAlign w:val="bottom"/>
          </w:tcPr>
          <w:p w14:paraId="45F2ED79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0.5%</w:t>
            </w:r>
          </w:p>
        </w:tc>
      </w:tr>
      <w:tr w:rsidR="00E45C5C" w14:paraId="10316D8D" w14:textId="77777777" w:rsidTr="005007DF">
        <w:tc>
          <w:tcPr>
            <w:tcW w:w="1750" w:type="dxa"/>
            <w:vMerge/>
          </w:tcPr>
          <w:p w14:paraId="257AD242" w14:textId="77777777" w:rsidR="00E45C5C" w:rsidRDefault="00E45C5C" w:rsidP="005007DF"/>
        </w:tc>
        <w:tc>
          <w:tcPr>
            <w:tcW w:w="1125" w:type="dxa"/>
          </w:tcPr>
          <w:p w14:paraId="73E0FBE6" w14:textId="77777777" w:rsidR="00E45C5C" w:rsidRDefault="00E45C5C" w:rsidP="005007DF">
            <w:r>
              <w:t>PV3</w:t>
            </w:r>
          </w:p>
        </w:tc>
        <w:tc>
          <w:tcPr>
            <w:tcW w:w="1620" w:type="dxa"/>
            <w:vAlign w:val="bottom"/>
          </w:tcPr>
          <w:p w14:paraId="192CA32A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70371662</w:t>
            </w:r>
          </w:p>
        </w:tc>
        <w:tc>
          <w:tcPr>
            <w:tcW w:w="1530" w:type="dxa"/>
            <w:vAlign w:val="bottom"/>
          </w:tcPr>
          <w:p w14:paraId="607C386E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76298372</w:t>
            </w:r>
          </w:p>
        </w:tc>
        <w:tc>
          <w:tcPr>
            <w:tcW w:w="2430" w:type="dxa"/>
            <w:vAlign w:val="bottom"/>
          </w:tcPr>
          <w:p w14:paraId="188DBA51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92.2%</w:t>
            </w:r>
          </w:p>
        </w:tc>
      </w:tr>
      <w:tr w:rsidR="00E45C5C" w14:paraId="48EB8061" w14:textId="77777777" w:rsidTr="005007DF">
        <w:tc>
          <w:tcPr>
            <w:tcW w:w="1750" w:type="dxa"/>
            <w:vMerge w:val="restart"/>
          </w:tcPr>
          <w:p w14:paraId="53446F92" w14:textId="77777777" w:rsidR="00E45C5C" w:rsidRDefault="00E45C5C" w:rsidP="005007DF">
            <w:r>
              <w:t>Gmm</w:t>
            </w:r>
            <w:r w:rsidRPr="00816ED0">
              <w:rPr>
                <w:vertAlign w:val="superscript"/>
              </w:rPr>
              <w:t>3xant-</w:t>
            </w:r>
            <w:r w:rsidRPr="00816ED0">
              <w:rPr>
                <w:i/>
                <w:vertAlign w:val="superscript"/>
              </w:rPr>
              <w:t>miR275</w:t>
            </w:r>
          </w:p>
        </w:tc>
        <w:tc>
          <w:tcPr>
            <w:tcW w:w="1125" w:type="dxa"/>
          </w:tcPr>
          <w:p w14:paraId="03791A78" w14:textId="77777777" w:rsidR="00E45C5C" w:rsidRDefault="00E45C5C" w:rsidP="005007DF">
            <w:r>
              <w:t>MG1</w:t>
            </w:r>
          </w:p>
        </w:tc>
        <w:tc>
          <w:tcPr>
            <w:tcW w:w="1620" w:type="dxa"/>
            <w:vAlign w:val="bottom"/>
          </w:tcPr>
          <w:p w14:paraId="57F92CAF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9165958</w:t>
            </w:r>
          </w:p>
        </w:tc>
        <w:tc>
          <w:tcPr>
            <w:tcW w:w="1530" w:type="dxa"/>
            <w:vAlign w:val="bottom"/>
          </w:tcPr>
          <w:p w14:paraId="0D340D2B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57907648</w:t>
            </w:r>
          </w:p>
        </w:tc>
        <w:tc>
          <w:tcPr>
            <w:tcW w:w="2430" w:type="dxa"/>
            <w:vAlign w:val="bottom"/>
          </w:tcPr>
          <w:p w14:paraId="20E9EB10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4.9%</w:t>
            </w:r>
          </w:p>
        </w:tc>
      </w:tr>
      <w:tr w:rsidR="00E45C5C" w14:paraId="7FC0F826" w14:textId="77777777" w:rsidTr="005007DF">
        <w:tc>
          <w:tcPr>
            <w:tcW w:w="1750" w:type="dxa"/>
            <w:vMerge/>
          </w:tcPr>
          <w:p w14:paraId="0DA8F297" w14:textId="77777777" w:rsidR="00E45C5C" w:rsidRDefault="00E45C5C" w:rsidP="005007DF"/>
        </w:tc>
        <w:tc>
          <w:tcPr>
            <w:tcW w:w="1125" w:type="dxa"/>
          </w:tcPr>
          <w:p w14:paraId="256F4D2B" w14:textId="77777777" w:rsidR="00E45C5C" w:rsidRDefault="00E45C5C" w:rsidP="005007DF">
            <w:r>
              <w:t>MG2</w:t>
            </w:r>
          </w:p>
        </w:tc>
        <w:tc>
          <w:tcPr>
            <w:tcW w:w="1620" w:type="dxa"/>
            <w:vAlign w:val="bottom"/>
          </w:tcPr>
          <w:p w14:paraId="39F03AF2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50567526</w:t>
            </w:r>
          </w:p>
        </w:tc>
        <w:tc>
          <w:tcPr>
            <w:tcW w:w="1530" w:type="dxa"/>
            <w:vAlign w:val="bottom"/>
          </w:tcPr>
          <w:p w14:paraId="501224F6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59000219</w:t>
            </w:r>
          </w:p>
        </w:tc>
        <w:tc>
          <w:tcPr>
            <w:tcW w:w="2430" w:type="dxa"/>
            <w:vAlign w:val="bottom"/>
          </w:tcPr>
          <w:p w14:paraId="6320E368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5.7%</w:t>
            </w:r>
          </w:p>
        </w:tc>
      </w:tr>
      <w:tr w:rsidR="00E45C5C" w14:paraId="669D61EA" w14:textId="77777777" w:rsidTr="005007DF">
        <w:tc>
          <w:tcPr>
            <w:tcW w:w="1750" w:type="dxa"/>
            <w:vMerge/>
          </w:tcPr>
          <w:p w14:paraId="28FCD52C" w14:textId="77777777" w:rsidR="00E45C5C" w:rsidRDefault="00E45C5C" w:rsidP="005007DF"/>
        </w:tc>
        <w:tc>
          <w:tcPr>
            <w:tcW w:w="1125" w:type="dxa"/>
          </w:tcPr>
          <w:p w14:paraId="068ACD22" w14:textId="77777777" w:rsidR="00E45C5C" w:rsidRDefault="00E45C5C" w:rsidP="005007DF">
            <w:r>
              <w:t>MG3</w:t>
            </w:r>
          </w:p>
        </w:tc>
        <w:tc>
          <w:tcPr>
            <w:tcW w:w="1620" w:type="dxa"/>
            <w:vAlign w:val="bottom"/>
          </w:tcPr>
          <w:p w14:paraId="15EC4428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0358127</w:t>
            </w:r>
          </w:p>
        </w:tc>
        <w:tc>
          <w:tcPr>
            <w:tcW w:w="1530" w:type="dxa"/>
            <w:vAlign w:val="bottom"/>
          </w:tcPr>
          <w:p w14:paraId="23FF6BDA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6427056</w:t>
            </w:r>
          </w:p>
        </w:tc>
        <w:tc>
          <w:tcPr>
            <w:tcW w:w="2430" w:type="dxa"/>
            <w:vAlign w:val="bottom"/>
          </w:tcPr>
          <w:p w14:paraId="18D96250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6.9%</w:t>
            </w:r>
          </w:p>
        </w:tc>
      </w:tr>
      <w:tr w:rsidR="00E45C5C" w14:paraId="30BB9FEA" w14:textId="77777777" w:rsidTr="005007DF">
        <w:tc>
          <w:tcPr>
            <w:tcW w:w="1750" w:type="dxa"/>
            <w:vMerge w:val="restart"/>
          </w:tcPr>
          <w:p w14:paraId="3EC23975" w14:textId="77777777" w:rsidR="00E45C5C" w:rsidRDefault="00E45C5C" w:rsidP="005007DF">
            <w:r>
              <w:t>Gmm</w:t>
            </w:r>
            <w:r w:rsidRPr="00816ED0">
              <w:rPr>
                <w:vertAlign w:val="superscript"/>
              </w:rPr>
              <w:t>Scr-275</w:t>
            </w:r>
          </w:p>
        </w:tc>
        <w:tc>
          <w:tcPr>
            <w:tcW w:w="1125" w:type="dxa"/>
          </w:tcPr>
          <w:p w14:paraId="3C23031D" w14:textId="77777777" w:rsidR="00E45C5C" w:rsidRDefault="00E45C5C" w:rsidP="005007DF">
            <w:r>
              <w:t>MG1</w:t>
            </w:r>
          </w:p>
        </w:tc>
        <w:tc>
          <w:tcPr>
            <w:tcW w:w="1620" w:type="dxa"/>
            <w:vAlign w:val="bottom"/>
          </w:tcPr>
          <w:p w14:paraId="263B3F8F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1904481</w:t>
            </w:r>
          </w:p>
        </w:tc>
        <w:tc>
          <w:tcPr>
            <w:tcW w:w="1530" w:type="dxa"/>
            <w:vAlign w:val="bottom"/>
          </w:tcPr>
          <w:p w14:paraId="4A022A7D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8496703</w:t>
            </w:r>
          </w:p>
        </w:tc>
        <w:tc>
          <w:tcPr>
            <w:tcW w:w="2430" w:type="dxa"/>
            <w:vAlign w:val="bottom"/>
          </w:tcPr>
          <w:p w14:paraId="5024D992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6.4%</w:t>
            </w:r>
          </w:p>
        </w:tc>
      </w:tr>
      <w:tr w:rsidR="00E45C5C" w14:paraId="1ED55A35" w14:textId="77777777" w:rsidTr="005007DF">
        <w:tc>
          <w:tcPr>
            <w:tcW w:w="1750" w:type="dxa"/>
            <w:vMerge/>
          </w:tcPr>
          <w:p w14:paraId="28F2A0BC" w14:textId="77777777" w:rsidR="00E45C5C" w:rsidRDefault="00E45C5C" w:rsidP="005007DF"/>
        </w:tc>
        <w:tc>
          <w:tcPr>
            <w:tcW w:w="1125" w:type="dxa"/>
          </w:tcPr>
          <w:p w14:paraId="7F0D2622" w14:textId="77777777" w:rsidR="00E45C5C" w:rsidRDefault="00E45C5C" w:rsidP="005007DF">
            <w:r>
              <w:t>MG2</w:t>
            </w:r>
          </w:p>
        </w:tc>
        <w:tc>
          <w:tcPr>
            <w:tcW w:w="1620" w:type="dxa"/>
            <w:vAlign w:val="bottom"/>
          </w:tcPr>
          <w:p w14:paraId="367CDE63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3455822</w:t>
            </w:r>
          </w:p>
        </w:tc>
        <w:tc>
          <w:tcPr>
            <w:tcW w:w="1530" w:type="dxa"/>
            <w:vAlign w:val="bottom"/>
          </w:tcPr>
          <w:p w14:paraId="6F6C5580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51771676</w:t>
            </w:r>
          </w:p>
        </w:tc>
        <w:tc>
          <w:tcPr>
            <w:tcW w:w="2430" w:type="dxa"/>
            <w:vAlign w:val="bottom"/>
          </w:tcPr>
          <w:p w14:paraId="2A191207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3.9%</w:t>
            </w:r>
          </w:p>
        </w:tc>
      </w:tr>
      <w:tr w:rsidR="00E45C5C" w14:paraId="4832C460" w14:textId="77777777" w:rsidTr="005007DF">
        <w:tc>
          <w:tcPr>
            <w:tcW w:w="1750" w:type="dxa"/>
            <w:vMerge/>
          </w:tcPr>
          <w:p w14:paraId="79F2578D" w14:textId="77777777" w:rsidR="00E45C5C" w:rsidRDefault="00E45C5C" w:rsidP="005007DF"/>
        </w:tc>
        <w:tc>
          <w:tcPr>
            <w:tcW w:w="1125" w:type="dxa"/>
          </w:tcPr>
          <w:p w14:paraId="6115B42E" w14:textId="77777777" w:rsidR="00E45C5C" w:rsidRDefault="00E45C5C" w:rsidP="005007DF">
            <w:r>
              <w:t>MG3</w:t>
            </w:r>
          </w:p>
        </w:tc>
        <w:tc>
          <w:tcPr>
            <w:tcW w:w="1620" w:type="dxa"/>
            <w:vAlign w:val="bottom"/>
          </w:tcPr>
          <w:p w14:paraId="18AE4193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47341705</w:t>
            </w:r>
          </w:p>
        </w:tc>
        <w:tc>
          <w:tcPr>
            <w:tcW w:w="1530" w:type="dxa"/>
            <w:vAlign w:val="bottom"/>
          </w:tcPr>
          <w:p w14:paraId="7016575A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55365983</w:t>
            </w:r>
          </w:p>
        </w:tc>
        <w:tc>
          <w:tcPr>
            <w:tcW w:w="2430" w:type="dxa"/>
            <w:vAlign w:val="bottom"/>
          </w:tcPr>
          <w:p w14:paraId="24220551" w14:textId="77777777" w:rsidR="00E45C5C" w:rsidRDefault="00E45C5C" w:rsidP="005007DF">
            <w:r>
              <w:rPr>
                <w:rFonts w:ascii="Calibri" w:hAnsi="Calibri" w:cs="Calibri"/>
                <w:color w:val="000000"/>
              </w:rPr>
              <w:t>85.5%</w:t>
            </w:r>
          </w:p>
        </w:tc>
      </w:tr>
    </w:tbl>
    <w:p w14:paraId="5EA46972" w14:textId="77777777" w:rsidR="00E45C5C" w:rsidRDefault="00E45C5C" w:rsidP="00E45C5C">
      <w:pPr>
        <w:rPr>
          <w:vertAlign w:val="superscript"/>
        </w:rPr>
      </w:pPr>
    </w:p>
    <w:p w14:paraId="646E1AB2" w14:textId="77777777" w:rsidR="00E45C5C" w:rsidRDefault="00E45C5C" w:rsidP="00E45C5C">
      <w:proofErr w:type="spellStart"/>
      <w:r w:rsidRPr="00133A15">
        <w:rPr>
          <w:vertAlign w:val="superscript"/>
        </w:rPr>
        <w:t>a</w:t>
      </w:r>
      <w:r w:rsidRPr="00133A15">
        <w:t>Treatment</w:t>
      </w:r>
      <w:proofErr w:type="spellEnd"/>
      <w:r w:rsidRPr="00133A15">
        <w:t xml:space="preserve">: </w:t>
      </w:r>
      <w:r>
        <w:t>Gmm</w:t>
      </w:r>
      <w:r w:rsidRPr="00816ED0">
        <w:rPr>
          <w:vertAlign w:val="superscript"/>
        </w:rPr>
        <w:t>3xant-</w:t>
      </w:r>
      <w:r w:rsidRPr="00816ED0">
        <w:rPr>
          <w:i/>
          <w:vertAlign w:val="superscript"/>
        </w:rPr>
        <w:t>miR275</w:t>
      </w:r>
      <w:r>
        <w:rPr>
          <w:i/>
          <w:vertAlign w:val="superscript"/>
        </w:rPr>
        <w:t xml:space="preserve"> </w:t>
      </w:r>
      <w:r>
        <w:t xml:space="preserve">= tsetse flies that were colonized with </w:t>
      </w:r>
      <w:proofErr w:type="spellStart"/>
      <w:r>
        <w:t>rec</w:t>
      </w:r>
      <w:r w:rsidRPr="00133A15">
        <w:rPr>
          <w:i/>
        </w:rPr>
        <w:t>Sodalis</w:t>
      </w:r>
      <w:proofErr w:type="spellEnd"/>
      <w:r>
        <w:t xml:space="preserve"> expressing 3 times of antagomir275. Gmm</w:t>
      </w:r>
      <w:r>
        <w:rPr>
          <w:vertAlign w:val="superscript"/>
        </w:rPr>
        <w:t>Scr-</w:t>
      </w:r>
      <w:r w:rsidRPr="00816ED0">
        <w:rPr>
          <w:i/>
          <w:vertAlign w:val="superscript"/>
        </w:rPr>
        <w:t>275</w:t>
      </w:r>
      <w:r>
        <w:rPr>
          <w:i/>
          <w:vertAlign w:val="superscript"/>
        </w:rPr>
        <w:t xml:space="preserve"> </w:t>
      </w:r>
      <w:r>
        <w:t xml:space="preserve">= tsetse flies that were colonized with </w:t>
      </w:r>
      <w:proofErr w:type="spellStart"/>
      <w:r>
        <w:t>rec</w:t>
      </w:r>
      <w:r w:rsidRPr="00133A15">
        <w:rPr>
          <w:i/>
        </w:rPr>
        <w:t>Sodalis</w:t>
      </w:r>
      <w:proofErr w:type="spellEnd"/>
      <w:r>
        <w:t xml:space="preserve"> expressing scrambled </w:t>
      </w:r>
      <w:r w:rsidRPr="00133A15">
        <w:rPr>
          <w:i/>
        </w:rPr>
        <w:t>miR275</w:t>
      </w:r>
      <w:r>
        <w:t xml:space="preserve"> (as control).</w:t>
      </w:r>
    </w:p>
    <w:p w14:paraId="6F030829" w14:textId="77777777" w:rsidR="00E45C5C" w:rsidRDefault="00E45C5C" w:rsidP="00E45C5C">
      <w:proofErr w:type="spellStart"/>
      <w:r>
        <w:rPr>
          <w:vertAlign w:val="superscript"/>
        </w:rPr>
        <w:t>b</w:t>
      </w:r>
      <w:r>
        <w:t>Bio</w:t>
      </w:r>
      <w:proofErr w:type="spellEnd"/>
      <w:r>
        <w:t xml:space="preserve"> Rep = biological replicate. PV = cardia; MG = midgut.</w:t>
      </w:r>
    </w:p>
    <w:p w14:paraId="625D0381" w14:textId="77777777" w:rsidR="00E45C5C" w:rsidRPr="00133A15" w:rsidRDefault="00E45C5C" w:rsidP="00E45C5C">
      <w:proofErr w:type="spellStart"/>
      <w:r w:rsidRPr="0001178F">
        <w:rPr>
          <w:vertAlign w:val="superscript"/>
        </w:rPr>
        <w:t>c</w:t>
      </w:r>
      <w:r>
        <w:t>UMR</w:t>
      </w:r>
      <w:proofErr w:type="spellEnd"/>
      <w:r>
        <w:t xml:space="preserve"> to </w:t>
      </w:r>
      <w:proofErr w:type="spellStart"/>
      <w:r w:rsidRPr="00816ED0">
        <w:rPr>
          <w:i/>
        </w:rPr>
        <w:t>Gmm</w:t>
      </w:r>
      <w:proofErr w:type="spellEnd"/>
      <w:r>
        <w:rPr>
          <w:i/>
        </w:rPr>
        <w:t xml:space="preserve"> </w:t>
      </w:r>
      <w:r>
        <w:t xml:space="preserve">= the number of reads that were uniquely mapped to </w:t>
      </w:r>
      <w:proofErr w:type="spellStart"/>
      <w:r w:rsidRPr="00133A15">
        <w:rPr>
          <w:i/>
        </w:rPr>
        <w:t>Gmm</w:t>
      </w:r>
      <w:proofErr w:type="spellEnd"/>
      <w:r>
        <w:t xml:space="preserve"> transcript</w:t>
      </w:r>
    </w:p>
    <w:p w14:paraId="255C5A62" w14:textId="77777777" w:rsidR="00E45C5C" w:rsidRDefault="00E45C5C" w:rsidP="00E45C5C">
      <w:r w:rsidRPr="0001178F">
        <w:rPr>
          <w:vertAlign w:val="superscript"/>
        </w:rPr>
        <w:t>e</w:t>
      </w:r>
      <w:r>
        <w:t xml:space="preserve">% = the percentage of UMR to </w:t>
      </w:r>
      <w:proofErr w:type="spellStart"/>
      <w:r w:rsidRPr="00133A15">
        <w:rPr>
          <w:i/>
        </w:rPr>
        <w:t>Gmm</w:t>
      </w:r>
      <w:proofErr w:type="spellEnd"/>
      <w:r>
        <w:t xml:space="preserve"> transcript</w:t>
      </w:r>
    </w:p>
    <w:p w14:paraId="6304385E" w14:textId="77777777" w:rsidR="00E45C5C" w:rsidRDefault="00E45C5C" w:rsidP="00E45C5C">
      <w:proofErr w:type="spellStart"/>
      <w:r w:rsidRPr="00461DD1">
        <w:rPr>
          <w:vertAlign w:val="superscript"/>
        </w:rPr>
        <w:t>d</w:t>
      </w:r>
      <w:r>
        <w:t>Total</w:t>
      </w:r>
      <w:proofErr w:type="spellEnd"/>
      <w:r>
        <w:t xml:space="preserve"> Reads = total number of raw reads that were mapped to </w:t>
      </w:r>
      <w:r w:rsidRPr="00133A15">
        <w:rPr>
          <w:i/>
        </w:rPr>
        <w:t xml:space="preserve">Glossina </w:t>
      </w:r>
      <w:proofErr w:type="spellStart"/>
      <w:r w:rsidRPr="00133A15">
        <w:rPr>
          <w:i/>
        </w:rPr>
        <w:t>morsitans</w:t>
      </w:r>
      <w:proofErr w:type="spellEnd"/>
      <w:r w:rsidRPr="00133A15">
        <w:rPr>
          <w:i/>
        </w:rPr>
        <w:t xml:space="preserve"> </w:t>
      </w:r>
      <w:proofErr w:type="spellStart"/>
      <w:r w:rsidRPr="00133A15">
        <w:rPr>
          <w:i/>
        </w:rPr>
        <w:t>morsitans</w:t>
      </w:r>
      <w:proofErr w:type="spellEnd"/>
      <w:r>
        <w:t xml:space="preserve"> (</w:t>
      </w:r>
      <w:proofErr w:type="spellStart"/>
      <w:r w:rsidRPr="00133A15">
        <w:rPr>
          <w:i/>
        </w:rPr>
        <w:t>Gmm</w:t>
      </w:r>
      <w:proofErr w:type="spellEnd"/>
      <w:r>
        <w:t>) transcript</w:t>
      </w:r>
    </w:p>
    <w:p w14:paraId="33F35507" w14:textId="77777777" w:rsidR="00E45C5C" w:rsidRDefault="00E45C5C" w:rsidP="00E45C5C"/>
    <w:p w14:paraId="7BA8F839" w14:textId="77777777" w:rsidR="00866E97" w:rsidRDefault="00866E97"/>
    <w:sectPr w:rsidR="00866E97" w:rsidSect="00855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5C"/>
    <w:rsid w:val="00002ABA"/>
    <w:rsid w:val="00023790"/>
    <w:rsid w:val="00033348"/>
    <w:rsid w:val="00052DF4"/>
    <w:rsid w:val="0005560E"/>
    <w:rsid w:val="00072740"/>
    <w:rsid w:val="000977FF"/>
    <w:rsid w:val="000A4D7A"/>
    <w:rsid w:val="000F3AA9"/>
    <w:rsid w:val="001109DB"/>
    <w:rsid w:val="00114698"/>
    <w:rsid w:val="00116176"/>
    <w:rsid w:val="00120062"/>
    <w:rsid w:val="00127019"/>
    <w:rsid w:val="00143DEA"/>
    <w:rsid w:val="00160BFC"/>
    <w:rsid w:val="00163601"/>
    <w:rsid w:val="00175140"/>
    <w:rsid w:val="00187B83"/>
    <w:rsid w:val="001951AD"/>
    <w:rsid w:val="001A44A6"/>
    <w:rsid w:val="001B1F95"/>
    <w:rsid w:val="001B208F"/>
    <w:rsid w:val="001C1880"/>
    <w:rsid w:val="001D4182"/>
    <w:rsid w:val="001F4D2B"/>
    <w:rsid w:val="002022EA"/>
    <w:rsid w:val="002103EE"/>
    <w:rsid w:val="00223FA5"/>
    <w:rsid w:val="00225A21"/>
    <w:rsid w:val="00230231"/>
    <w:rsid w:val="0023340E"/>
    <w:rsid w:val="00240089"/>
    <w:rsid w:val="002447CF"/>
    <w:rsid w:val="00244E8B"/>
    <w:rsid w:val="00254EB9"/>
    <w:rsid w:val="0026769D"/>
    <w:rsid w:val="002676A8"/>
    <w:rsid w:val="00275468"/>
    <w:rsid w:val="002832D3"/>
    <w:rsid w:val="0029373D"/>
    <w:rsid w:val="002966C9"/>
    <w:rsid w:val="00297A9C"/>
    <w:rsid w:val="002B41E6"/>
    <w:rsid w:val="002B5D6A"/>
    <w:rsid w:val="002C2215"/>
    <w:rsid w:val="002C38EC"/>
    <w:rsid w:val="002E023D"/>
    <w:rsid w:val="002E41E6"/>
    <w:rsid w:val="002F2772"/>
    <w:rsid w:val="00300EA4"/>
    <w:rsid w:val="003046BC"/>
    <w:rsid w:val="00304707"/>
    <w:rsid w:val="00322431"/>
    <w:rsid w:val="00322A87"/>
    <w:rsid w:val="00332321"/>
    <w:rsid w:val="00333E2E"/>
    <w:rsid w:val="00344AEA"/>
    <w:rsid w:val="00360D28"/>
    <w:rsid w:val="00361A74"/>
    <w:rsid w:val="00363E27"/>
    <w:rsid w:val="00372FBC"/>
    <w:rsid w:val="00384870"/>
    <w:rsid w:val="0038639B"/>
    <w:rsid w:val="00391072"/>
    <w:rsid w:val="003946F5"/>
    <w:rsid w:val="003A31B5"/>
    <w:rsid w:val="003A601F"/>
    <w:rsid w:val="003B6E1A"/>
    <w:rsid w:val="003F04AC"/>
    <w:rsid w:val="003F411E"/>
    <w:rsid w:val="003F4802"/>
    <w:rsid w:val="00414F8A"/>
    <w:rsid w:val="00417142"/>
    <w:rsid w:val="00421F7D"/>
    <w:rsid w:val="00426866"/>
    <w:rsid w:val="00431322"/>
    <w:rsid w:val="004367E6"/>
    <w:rsid w:val="00462A15"/>
    <w:rsid w:val="0047375C"/>
    <w:rsid w:val="0047789B"/>
    <w:rsid w:val="00486749"/>
    <w:rsid w:val="00497248"/>
    <w:rsid w:val="004A009F"/>
    <w:rsid w:val="004A3ECB"/>
    <w:rsid w:val="004B635F"/>
    <w:rsid w:val="004F1B5C"/>
    <w:rsid w:val="00503017"/>
    <w:rsid w:val="00505F9D"/>
    <w:rsid w:val="0050718A"/>
    <w:rsid w:val="005144C6"/>
    <w:rsid w:val="00551798"/>
    <w:rsid w:val="005700F8"/>
    <w:rsid w:val="00577F2E"/>
    <w:rsid w:val="00584D9D"/>
    <w:rsid w:val="00594D2E"/>
    <w:rsid w:val="005C4D5C"/>
    <w:rsid w:val="005C6AE8"/>
    <w:rsid w:val="005C7401"/>
    <w:rsid w:val="005E42A5"/>
    <w:rsid w:val="005F37FC"/>
    <w:rsid w:val="005F7CB7"/>
    <w:rsid w:val="006017D6"/>
    <w:rsid w:val="006240BC"/>
    <w:rsid w:val="00635C8E"/>
    <w:rsid w:val="00641DAC"/>
    <w:rsid w:val="0064436D"/>
    <w:rsid w:val="00644A25"/>
    <w:rsid w:val="00644CBA"/>
    <w:rsid w:val="00661D9C"/>
    <w:rsid w:val="006662C0"/>
    <w:rsid w:val="006722F3"/>
    <w:rsid w:val="00680BEB"/>
    <w:rsid w:val="00681201"/>
    <w:rsid w:val="00682291"/>
    <w:rsid w:val="006C7D7E"/>
    <w:rsid w:val="006E4308"/>
    <w:rsid w:val="006F2A4C"/>
    <w:rsid w:val="00705E7B"/>
    <w:rsid w:val="0070754D"/>
    <w:rsid w:val="00722C5E"/>
    <w:rsid w:val="00722DED"/>
    <w:rsid w:val="00723CFA"/>
    <w:rsid w:val="00726241"/>
    <w:rsid w:val="007265B6"/>
    <w:rsid w:val="00730E6A"/>
    <w:rsid w:val="00731D05"/>
    <w:rsid w:val="00733870"/>
    <w:rsid w:val="0074623A"/>
    <w:rsid w:val="00760728"/>
    <w:rsid w:val="00765F24"/>
    <w:rsid w:val="007661E9"/>
    <w:rsid w:val="00774D26"/>
    <w:rsid w:val="00782AF4"/>
    <w:rsid w:val="00790DAF"/>
    <w:rsid w:val="007928D9"/>
    <w:rsid w:val="007A38DE"/>
    <w:rsid w:val="007B0092"/>
    <w:rsid w:val="007E5323"/>
    <w:rsid w:val="007E7919"/>
    <w:rsid w:val="007F586A"/>
    <w:rsid w:val="00800CB5"/>
    <w:rsid w:val="0082109F"/>
    <w:rsid w:val="008324CC"/>
    <w:rsid w:val="00834839"/>
    <w:rsid w:val="008404A5"/>
    <w:rsid w:val="008426A0"/>
    <w:rsid w:val="008522B0"/>
    <w:rsid w:val="00855772"/>
    <w:rsid w:val="00864965"/>
    <w:rsid w:val="00866E97"/>
    <w:rsid w:val="00870D8C"/>
    <w:rsid w:val="00870FD7"/>
    <w:rsid w:val="00882706"/>
    <w:rsid w:val="008861EA"/>
    <w:rsid w:val="00891EDB"/>
    <w:rsid w:val="008A4C2D"/>
    <w:rsid w:val="008B3080"/>
    <w:rsid w:val="008D52B8"/>
    <w:rsid w:val="00903801"/>
    <w:rsid w:val="00911C1D"/>
    <w:rsid w:val="009149EB"/>
    <w:rsid w:val="00920FE3"/>
    <w:rsid w:val="009309D4"/>
    <w:rsid w:val="00947BE3"/>
    <w:rsid w:val="0096298D"/>
    <w:rsid w:val="0098024D"/>
    <w:rsid w:val="00980264"/>
    <w:rsid w:val="009863D5"/>
    <w:rsid w:val="009917C6"/>
    <w:rsid w:val="009939B7"/>
    <w:rsid w:val="00993DC9"/>
    <w:rsid w:val="009A79EA"/>
    <w:rsid w:val="009B5D7A"/>
    <w:rsid w:val="009B6941"/>
    <w:rsid w:val="009B751B"/>
    <w:rsid w:val="009C6D70"/>
    <w:rsid w:val="009C7102"/>
    <w:rsid w:val="009D6CEC"/>
    <w:rsid w:val="009E048C"/>
    <w:rsid w:val="009E6972"/>
    <w:rsid w:val="009F0EE0"/>
    <w:rsid w:val="009F532C"/>
    <w:rsid w:val="00A0140D"/>
    <w:rsid w:val="00A0466E"/>
    <w:rsid w:val="00A078B6"/>
    <w:rsid w:val="00A35949"/>
    <w:rsid w:val="00A4582B"/>
    <w:rsid w:val="00A4713E"/>
    <w:rsid w:val="00A60915"/>
    <w:rsid w:val="00A91B03"/>
    <w:rsid w:val="00A91CEC"/>
    <w:rsid w:val="00A9653F"/>
    <w:rsid w:val="00A96B91"/>
    <w:rsid w:val="00AB1CF2"/>
    <w:rsid w:val="00AB71ED"/>
    <w:rsid w:val="00AC02F3"/>
    <w:rsid w:val="00AC7F9C"/>
    <w:rsid w:val="00AE05A6"/>
    <w:rsid w:val="00AF0165"/>
    <w:rsid w:val="00AF49E7"/>
    <w:rsid w:val="00B04B28"/>
    <w:rsid w:val="00B25AF4"/>
    <w:rsid w:val="00B268F3"/>
    <w:rsid w:val="00B356BA"/>
    <w:rsid w:val="00B36E7F"/>
    <w:rsid w:val="00B37C52"/>
    <w:rsid w:val="00B5204C"/>
    <w:rsid w:val="00B77418"/>
    <w:rsid w:val="00B81B33"/>
    <w:rsid w:val="00B85FFD"/>
    <w:rsid w:val="00B96405"/>
    <w:rsid w:val="00B96F8E"/>
    <w:rsid w:val="00B976AC"/>
    <w:rsid w:val="00BA323F"/>
    <w:rsid w:val="00BB6E51"/>
    <w:rsid w:val="00BC5DA4"/>
    <w:rsid w:val="00BD179F"/>
    <w:rsid w:val="00BE07BB"/>
    <w:rsid w:val="00BE0A41"/>
    <w:rsid w:val="00BE4020"/>
    <w:rsid w:val="00C03D36"/>
    <w:rsid w:val="00C047D5"/>
    <w:rsid w:val="00C12304"/>
    <w:rsid w:val="00C1662A"/>
    <w:rsid w:val="00C1695E"/>
    <w:rsid w:val="00C34BC3"/>
    <w:rsid w:val="00C42C3B"/>
    <w:rsid w:val="00C46BE1"/>
    <w:rsid w:val="00C47A9D"/>
    <w:rsid w:val="00C50A20"/>
    <w:rsid w:val="00C51037"/>
    <w:rsid w:val="00C61010"/>
    <w:rsid w:val="00C64BE5"/>
    <w:rsid w:val="00C72C8F"/>
    <w:rsid w:val="00C74B75"/>
    <w:rsid w:val="00C7708F"/>
    <w:rsid w:val="00CA157B"/>
    <w:rsid w:val="00CA2614"/>
    <w:rsid w:val="00CB5825"/>
    <w:rsid w:val="00CB6D0B"/>
    <w:rsid w:val="00CD10AC"/>
    <w:rsid w:val="00CE3A5F"/>
    <w:rsid w:val="00D04648"/>
    <w:rsid w:val="00D04B43"/>
    <w:rsid w:val="00D06AD9"/>
    <w:rsid w:val="00D06D6C"/>
    <w:rsid w:val="00D079C2"/>
    <w:rsid w:val="00D07D91"/>
    <w:rsid w:val="00D13CFF"/>
    <w:rsid w:val="00D16E87"/>
    <w:rsid w:val="00D22EA5"/>
    <w:rsid w:val="00D23528"/>
    <w:rsid w:val="00D262F6"/>
    <w:rsid w:val="00D33A00"/>
    <w:rsid w:val="00D51934"/>
    <w:rsid w:val="00D546DE"/>
    <w:rsid w:val="00D54DA7"/>
    <w:rsid w:val="00D56D84"/>
    <w:rsid w:val="00D6341E"/>
    <w:rsid w:val="00D76B56"/>
    <w:rsid w:val="00DA24A5"/>
    <w:rsid w:val="00DA6F8D"/>
    <w:rsid w:val="00DA7CF8"/>
    <w:rsid w:val="00DA7FD3"/>
    <w:rsid w:val="00DB0413"/>
    <w:rsid w:val="00DB34FC"/>
    <w:rsid w:val="00DB615F"/>
    <w:rsid w:val="00DC442A"/>
    <w:rsid w:val="00DC7840"/>
    <w:rsid w:val="00DD21F0"/>
    <w:rsid w:val="00DE1B3B"/>
    <w:rsid w:val="00DE2193"/>
    <w:rsid w:val="00DE6E0C"/>
    <w:rsid w:val="00DF1295"/>
    <w:rsid w:val="00DF4E4E"/>
    <w:rsid w:val="00DF6FB8"/>
    <w:rsid w:val="00DF7F55"/>
    <w:rsid w:val="00E1505B"/>
    <w:rsid w:val="00E24BE7"/>
    <w:rsid w:val="00E24DE6"/>
    <w:rsid w:val="00E27847"/>
    <w:rsid w:val="00E32628"/>
    <w:rsid w:val="00E37AA4"/>
    <w:rsid w:val="00E430A5"/>
    <w:rsid w:val="00E4557A"/>
    <w:rsid w:val="00E45C5C"/>
    <w:rsid w:val="00E47230"/>
    <w:rsid w:val="00E51DD0"/>
    <w:rsid w:val="00E54F0B"/>
    <w:rsid w:val="00E6699C"/>
    <w:rsid w:val="00E77312"/>
    <w:rsid w:val="00E833F2"/>
    <w:rsid w:val="00E83802"/>
    <w:rsid w:val="00E83BF7"/>
    <w:rsid w:val="00E8533A"/>
    <w:rsid w:val="00E920C2"/>
    <w:rsid w:val="00E978DB"/>
    <w:rsid w:val="00EB5382"/>
    <w:rsid w:val="00EC1648"/>
    <w:rsid w:val="00EC6797"/>
    <w:rsid w:val="00ED18C3"/>
    <w:rsid w:val="00EE19DF"/>
    <w:rsid w:val="00EE2DCC"/>
    <w:rsid w:val="00EE2F43"/>
    <w:rsid w:val="00EE3F36"/>
    <w:rsid w:val="00EF0A4C"/>
    <w:rsid w:val="00EF37A3"/>
    <w:rsid w:val="00F044FD"/>
    <w:rsid w:val="00F149D6"/>
    <w:rsid w:val="00F17F02"/>
    <w:rsid w:val="00F30A33"/>
    <w:rsid w:val="00F337BE"/>
    <w:rsid w:val="00F535C9"/>
    <w:rsid w:val="00F60036"/>
    <w:rsid w:val="00F77174"/>
    <w:rsid w:val="00F90B1D"/>
    <w:rsid w:val="00F91EF5"/>
    <w:rsid w:val="00F92ACB"/>
    <w:rsid w:val="00F95A56"/>
    <w:rsid w:val="00F9734E"/>
    <w:rsid w:val="00FA042A"/>
    <w:rsid w:val="00FB29D3"/>
    <w:rsid w:val="00FC5102"/>
    <w:rsid w:val="00FD4867"/>
    <w:rsid w:val="00FE7B5C"/>
    <w:rsid w:val="00FF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A4069"/>
  <w15:chartTrackingRefBased/>
  <w15:docId w15:val="{0A4FFEB5-639C-9C42-B42E-30DBBE59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iu</dc:creator>
  <cp:keywords/>
  <dc:description/>
  <cp:lastModifiedBy>Yang, Liu</cp:lastModifiedBy>
  <cp:revision>1</cp:revision>
  <dcterms:created xsi:type="dcterms:W3CDTF">2021-05-27T15:36:00Z</dcterms:created>
  <dcterms:modified xsi:type="dcterms:W3CDTF">2021-05-27T15:36:00Z</dcterms:modified>
</cp:coreProperties>
</file>